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AAFB" w14:textId="394A8098" w:rsidR="00FE3BC5" w:rsidRPr="007E60FD" w:rsidRDefault="00FE3BC5" w:rsidP="00FE3BC5">
      <w:pPr>
        <w:spacing w:after="0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bookmarkStart w:id="0" w:name="_Hlk85628704"/>
      <w:r w:rsidRPr="00425124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>S</w:t>
      </w:r>
      <w:r w:rsidRPr="00425124">
        <w:rPr>
          <w:rFonts w:ascii="Times New Roman" w:hAnsi="Times New Roman" w:cs="Times New Roman"/>
          <w:color w:val="FF0000"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Pr="00AF57BD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Primer sequences for quantitative </w:t>
      </w:r>
      <w:r>
        <w:rPr>
          <w:rFonts w:ascii="Times New Roman" w:hAnsi="Times New Roman" w:cs="Times New Roman"/>
          <w:color w:val="FF0000"/>
          <w:sz w:val="20"/>
          <w:szCs w:val="20"/>
          <w:lang w:val="en-GB"/>
        </w:rPr>
        <w:t>q</w:t>
      </w:r>
      <w:r w:rsidRPr="00AF57BD">
        <w:rPr>
          <w:rFonts w:ascii="Times New Roman" w:hAnsi="Times New Roman" w:cs="Times New Roman"/>
          <w:color w:val="FF0000"/>
          <w:sz w:val="20"/>
          <w:szCs w:val="20"/>
          <w:lang w:val="en-GB"/>
        </w:rPr>
        <w:t>RT-PCR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134"/>
        <w:gridCol w:w="851"/>
        <w:gridCol w:w="4536"/>
      </w:tblGrid>
      <w:tr w:rsidR="00FE3BC5" w:rsidRPr="007E60FD" w14:paraId="761807C5" w14:textId="77777777" w:rsidTr="00624FFD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FD587E" w14:textId="77777777" w:rsidR="00FE3BC5" w:rsidRPr="007E60FD" w:rsidRDefault="00FE3BC5" w:rsidP="00624FFD">
            <w:pPr>
              <w:spacing w:before="6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138B69D" w14:textId="77777777" w:rsidR="00FE3BC5" w:rsidRPr="007E60FD" w:rsidRDefault="00FE3BC5" w:rsidP="00624FFD">
            <w:pPr>
              <w:spacing w:before="6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77C25A88" w14:textId="77777777" w:rsidR="00FE3BC5" w:rsidRPr="007E60FD" w:rsidRDefault="00FE3BC5" w:rsidP="00624FFD">
            <w:pPr>
              <w:spacing w:before="6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equence</w:t>
            </w:r>
          </w:p>
        </w:tc>
      </w:tr>
      <w:tr w:rsidR="00FE3BC5" w:rsidRPr="007E60FD" w14:paraId="71962239" w14:textId="77777777" w:rsidTr="00624FFD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2EEF965" w14:textId="77777777" w:rsidR="00FE3BC5" w:rsidRPr="00425124" w:rsidRDefault="00FE3BC5" w:rsidP="00FE3BC5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425124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sk-SK"/>
              </w:rPr>
              <w:t>HPRT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E24FA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2916FA8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CATTGTAGCCCTCTGTGTGC-3′</w:t>
            </w:r>
          </w:p>
        </w:tc>
      </w:tr>
      <w:tr w:rsidR="00FE3BC5" w:rsidRPr="007E60FD" w14:paraId="0701DB3C" w14:textId="77777777" w:rsidTr="00624FFD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BD75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47E1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F2E5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CTTTTATGTCCCCTGTTGACTG-3′</w:t>
            </w:r>
          </w:p>
        </w:tc>
      </w:tr>
      <w:tr w:rsidR="00FE3BC5" w:rsidRPr="007E60FD" w14:paraId="5044F8B1" w14:textId="77777777" w:rsidTr="00624FFD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44A89" w14:textId="77777777" w:rsidR="00FE3BC5" w:rsidRPr="00425124" w:rsidRDefault="00FE3BC5" w:rsidP="00FE3BC5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425124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sk-SK"/>
              </w:rPr>
              <w:t>SDH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C5D62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75CEE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AGAACATCGGAACTGCGACT-3′</w:t>
            </w:r>
          </w:p>
        </w:tc>
      </w:tr>
      <w:tr w:rsidR="00FE3BC5" w:rsidRPr="007E60FD" w14:paraId="33C9BD5B" w14:textId="77777777" w:rsidTr="00624FFD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7D2A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F6616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C2BD0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CGAACGTCTTCAGGTGCTTT-3′</w:t>
            </w:r>
          </w:p>
        </w:tc>
      </w:tr>
      <w:tr w:rsidR="00FE3BC5" w:rsidRPr="007E60FD" w14:paraId="10B11DBE" w14:textId="77777777" w:rsidTr="00624FFD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720A06" w14:textId="77777777" w:rsidR="00FE3BC5" w:rsidRPr="00425124" w:rsidRDefault="00FE3BC5" w:rsidP="00FE3BC5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425124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TB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AF76A55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00B73D23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TGAGGATAAGAGAGCCACGAA-3′</w:t>
            </w:r>
          </w:p>
        </w:tc>
      </w:tr>
      <w:tr w:rsidR="00FE3BC5" w:rsidRPr="007E60FD" w14:paraId="1A15A146" w14:textId="77777777" w:rsidTr="00624FFD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B413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2F22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FEEB7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AGTCCAAGAACTTAGCTGGAAA-3′</w:t>
            </w:r>
          </w:p>
        </w:tc>
      </w:tr>
      <w:tr w:rsidR="00FE3BC5" w:rsidRPr="007E60FD" w14:paraId="35485783" w14:textId="77777777" w:rsidTr="00624FFD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D8B626" w14:textId="77777777" w:rsidR="00FE3BC5" w:rsidRPr="00425124" w:rsidRDefault="00FE3BC5" w:rsidP="00FE3BC5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425124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FO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6D0A0B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3CB2E001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GGTGGAACAGTTATCTCCAGAA-3′</w:t>
            </w:r>
          </w:p>
        </w:tc>
      </w:tr>
      <w:tr w:rsidR="00FE3BC5" w:rsidRPr="007E60FD" w14:paraId="3EBE2E59" w14:textId="77777777" w:rsidTr="00624FFD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520B91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D927E62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RT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8076519" w14:textId="77777777" w:rsidR="00FE3BC5" w:rsidRPr="007E60FD" w:rsidRDefault="00FE3BC5" w:rsidP="00FE3BC5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E60F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k-SK"/>
              </w:rPr>
              <w:t>5′-TCTGTCTCCGCTTGGAGTG-3′</w:t>
            </w:r>
          </w:p>
        </w:tc>
      </w:tr>
      <w:bookmarkEnd w:id="0"/>
    </w:tbl>
    <w:p w14:paraId="5FD032C5" w14:textId="77777777" w:rsidR="00872112" w:rsidRDefault="00872112" w:rsidP="00FE3BC5">
      <w:pPr>
        <w:spacing w:after="0"/>
      </w:pPr>
    </w:p>
    <w:sectPr w:rsidR="00872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sjQwNDExszAxNjdW0lEKTi0uzszPAykwrAUA3RtVSiwAAAA="/>
  </w:docVars>
  <w:rsids>
    <w:rsidRoot w:val="00FE3BC5"/>
    <w:rsid w:val="00872112"/>
    <w:rsid w:val="00FE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15F44"/>
  <w15:chartTrackingRefBased/>
  <w15:docId w15:val="{80A1F38F-645C-45B3-8EDF-59E1207A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FE3BC5"/>
    <w:pPr>
      <w:spacing w:after="200" w:line="27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FE3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gabelova</dc:creator>
  <cp:keywords/>
  <dc:description/>
  <cp:lastModifiedBy>alena.gabelova</cp:lastModifiedBy>
  <cp:revision>1</cp:revision>
  <dcterms:created xsi:type="dcterms:W3CDTF">2021-10-20T18:43:00Z</dcterms:created>
  <dcterms:modified xsi:type="dcterms:W3CDTF">2021-10-20T18:59:00Z</dcterms:modified>
</cp:coreProperties>
</file>